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8B3" w:rsidRPr="008B2600" w:rsidRDefault="00ED58B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B2600">
        <w:rPr>
          <w:rFonts w:ascii="Times New Roman" w:hAnsi="Times New Roman" w:cs="Times New Roman"/>
          <w:b/>
          <w:sz w:val="24"/>
          <w:szCs w:val="24"/>
        </w:rPr>
        <w:t>S</w:t>
      </w:r>
      <w:r w:rsidR="0052707F" w:rsidRPr="008B2600">
        <w:rPr>
          <w:rFonts w:ascii="Times New Roman" w:hAnsi="Times New Roman" w:cs="Times New Roman"/>
          <w:b/>
          <w:sz w:val="24"/>
          <w:szCs w:val="24"/>
        </w:rPr>
        <w:t>6</w:t>
      </w:r>
      <w:r w:rsidRPr="008B2600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8B2600">
        <w:rPr>
          <w:rFonts w:ascii="Times New Roman" w:hAnsi="Times New Roman" w:cs="Times New Roman"/>
          <w:b/>
          <w:sz w:val="24"/>
          <w:szCs w:val="24"/>
        </w:rPr>
        <w:t xml:space="preserve">  Genes </w:t>
      </w:r>
      <w:r w:rsidR="0052707F" w:rsidRPr="008B2600">
        <w:rPr>
          <w:rFonts w:ascii="Times New Roman" w:hAnsi="Times New Roman" w:cs="Times New Roman"/>
          <w:b/>
          <w:sz w:val="24"/>
          <w:szCs w:val="24"/>
        </w:rPr>
        <w:t>down</w:t>
      </w:r>
      <w:r w:rsidRPr="008B2600">
        <w:rPr>
          <w:rFonts w:ascii="Times New Roman" w:hAnsi="Times New Roman" w:cs="Times New Roman"/>
          <w:b/>
          <w:sz w:val="24"/>
          <w:szCs w:val="24"/>
        </w:rPr>
        <w:t xml:space="preserve">-regulated by </w:t>
      </w:r>
      <w:r w:rsidR="008B2600" w:rsidRPr="008B2600">
        <w:rPr>
          <w:rFonts w:ascii="Times New Roman" w:hAnsi="Times New Roman" w:cs="Times New Roman"/>
          <w:b/>
          <w:sz w:val="24"/>
          <w:szCs w:val="24"/>
        </w:rPr>
        <w:t xml:space="preserve">20 µM </w:t>
      </w:r>
      <w:r w:rsidR="008B2600">
        <w:rPr>
          <w:rFonts w:ascii="Times New Roman" w:hAnsi="Times New Roman" w:cs="Times New Roman"/>
          <w:b/>
          <w:sz w:val="24"/>
          <w:szCs w:val="24"/>
        </w:rPr>
        <w:t>Zn</w:t>
      </w:r>
      <w:r w:rsidR="00533C58" w:rsidRPr="008B2600">
        <w:rPr>
          <w:rFonts w:ascii="Times New Roman" w:hAnsi="Times New Roman" w:cs="Times New Roman"/>
          <w:b/>
          <w:sz w:val="24"/>
          <w:szCs w:val="24"/>
        </w:rPr>
        <w:t>/</w:t>
      </w:r>
      <w:r w:rsidR="008B2600" w:rsidRPr="008B2600">
        <w:rPr>
          <w:rFonts w:ascii="Times New Roman" w:hAnsi="Times New Roman" w:cs="Times New Roman"/>
          <w:b/>
          <w:sz w:val="24"/>
          <w:szCs w:val="24"/>
        </w:rPr>
        <w:t xml:space="preserve">1.1 µM </w:t>
      </w:r>
      <w:r w:rsidR="008F5B33">
        <w:rPr>
          <w:rFonts w:ascii="Times New Roman" w:hAnsi="Times New Roman" w:cs="Times New Roman"/>
          <w:b/>
          <w:sz w:val="24"/>
          <w:szCs w:val="24"/>
        </w:rPr>
        <w:t>CP</w:t>
      </w:r>
      <w:bookmarkStart w:id="0" w:name="_GoBack"/>
      <w:bookmarkEnd w:id="0"/>
      <w:r w:rsidR="008B2600" w:rsidRPr="008B26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2600">
        <w:rPr>
          <w:rFonts w:ascii="Times New Roman" w:hAnsi="Times New Roman" w:cs="Times New Roman"/>
          <w:b/>
          <w:sz w:val="24"/>
          <w:szCs w:val="24"/>
        </w:rPr>
        <w:t>treatment</w:t>
      </w:r>
    </w:p>
    <w:tbl>
      <w:tblPr>
        <w:tblW w:w="10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856"/>
        <w:gridCol w:w="1240"/>
        <w:gridCol w:w="1300"/>
        <w:gridCol w:w="5053"/>
      </w:tblGrid>
      <w:tr w:rsidR="00ED58B3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8B2600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8B2600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8B2600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8B2600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8B2600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product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cr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ssette chromosome recombinase B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c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ssette chromosome recombinase A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pe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ermidine N(1)-acetyltransfer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c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ornithin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rbamoyltransfer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ptide ABC transporter peptide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hannel-form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hannel-form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dihydrouridine synth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5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ys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domain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ct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L-lactat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mmunoglobulin G binding protein A precurs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ylococcal accessory regulat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i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ron compound ABC transporte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rC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ir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ron compound ABC transporte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rB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bn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derophor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iosynthesis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ucC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derophor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iosynthesis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ucC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PCH/HPAI aldolase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idoxal-dependent decarboxyl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peroxide dismutase (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n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Fe family)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ll wall surface anchor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on-ribosomal peptid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4'-phosphopantetheinyl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fer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uper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nt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7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sochorismat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pd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dole-3-pyruvate decarboxyl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01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ucrose-specific PTS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porte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pi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transcriptional regulat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ptide ABC transporter ATP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g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mma-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tamyltranspeptid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avodoxin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uhp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xose phosphate transport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o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ylocoagul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ecurs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osine-uridine preferring nucleoside hydrol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drug transporte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yt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ptidoglycan hydrol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brnQ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ranched-chain amino acid transport system II carrier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dium:solut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mporter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acylglycerol lipase precurs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transport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gaT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TS system IIA component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titerminato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glG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r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p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erol-3-phosphate transporte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at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ec-independent protein translocas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tC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win-arginine translocation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t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E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t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-methyltetrahydropteroyltriglutamate--homocysteine S-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transfer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5-methyltetrahydrofolate--homocystein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transfer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-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lfuration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enzyme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B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like partition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somal protein S6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s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ngle-strand 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staphylococcal enterotox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7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03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hp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lkyl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droperox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ductase subunit F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hp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lkyl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droperox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ductase subunit C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dium:dicarboxylat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mporter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et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 7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5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surfac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cobalamin synthesis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P2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dium dependent transporte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BC transporte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LPA lipo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utT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dix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ib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F-lik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Ser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ec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ecombination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cR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e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sp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-diphosphocytidyl-2C-methyl-D-erythritol ki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f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cription-repair coupling fact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f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lysaccharide biosynthesis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trapyrrol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ll-division initiation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olyribonucleotid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cleotidyltransfer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Il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idoxine biosynthesis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ad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NA repair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dA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05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IN domain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somal protein L11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somal protein L1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J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somal protein L10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somal protein L7/L12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-directed RNA polymerase beta subunit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-directed RNA polymerase beta' subunit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J-1/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fpI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D dependent epimerase/dehydratase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oxynucleos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-dependent repress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bp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nicillin-binding protein 4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hu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rrichrom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 ATP-binding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huA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hu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rrichrom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huB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hu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rrichrom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huG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ase/ester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r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nsor histidine kinase SaeS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e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-binding response regulator Sae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eQ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eS regulatory protein SaeQ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e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eS regulatory protein SaeP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lfatase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ino acid/peptide transporter (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ptide:H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 symporter)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ol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TP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clohydrol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I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6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gral membran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rd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rdI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rd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nucleos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diphosphate reductase alpha subunit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nucleos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diphosphate reductase beta subunit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6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07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ylocoagul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mpb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cretory extracellular matrix and plasma 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glycerate mutase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y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gg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itroreduct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ioredoxin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BC transporte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substrate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ar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i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poic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cid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+/H+ antiporter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p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gnal peptidase IA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3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negative regulator of genetic competenc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sp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steine protease precurs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inotransferase class I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itin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related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balt transport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eptid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formyl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y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uvate carboxyl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 transport associated domain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10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 transport associated domain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 transport associated domain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iron compound ABC transporter iron compound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/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m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rt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rt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nh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nuclease HIII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pha-hemolysin precurs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exotoxin 1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m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28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16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ndopeptid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sistance gen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2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s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lation elongation facto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s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15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partate ki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omoserin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ydroge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ydrolas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aloacid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alogenase-like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m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14-2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sr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eptide methionine sulfoxide reductase regulato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srR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mpB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ucB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mB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phenat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ydroge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partate ki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s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mialdehy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ydroge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a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hydrodipicolinat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ap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hydrodipicolinat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duct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ap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trahydrodipicolinat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cetyltransfer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l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nsor histidine kinas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l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-binding response regulat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13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ll surfac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ec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combination protein U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bp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nicillin binding protein 2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ecQ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-dependent DNA helicase RecQ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ecQ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iSLT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RF104a-like protein repress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oxalase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o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hikimate ki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bp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nicillin-binding protein 3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na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im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y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yl-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21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m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peron protein 1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tn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'-methylthioadenosine/S-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enosylhomocystein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cleosid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rB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m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9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35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nf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lation initiation factor IF-3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orismat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mutase/phospho-2-dehydro-3-deoxyheptonate aldol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ib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flavin synthase beta subunit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ibB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flavin biosynthesis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ib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flavin synthase alpha subunit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ib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flavin biosynthesis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ortive infection protein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t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-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enosylmethionin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transpos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pl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erine proteas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lA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Gly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His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Ph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17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Asp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8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ABC transporter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csB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r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ld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s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ecurs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S1181 transpos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8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Leu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Gly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Gly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Cys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Trp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Ty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Thr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Ph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Asp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Ser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Asp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Met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Ala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Pro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Arg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Leu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Gly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Lys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Thr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Il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criptional regulator Fur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gt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nofunctional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glycosyltransfer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vra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-binding response regulat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vra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wo-component sensor histidine ki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nucle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opain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8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pa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anganese-dependent inorganic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ophosphatas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0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ldA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dehyde dehydroge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uncated beta-hemolys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h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emotaxis-inhibiting protein CHIPS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uncated beta-hemolys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19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4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eukocidin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Hemolysin toxin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dr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2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erine-aspartate repeat family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drH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lta-hemolysin precurs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5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cessory gene regulator protein A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Leu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ur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5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DP-N-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muramoyl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tripeptide--D-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anyl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D- alanine lig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d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-alanine--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-alanin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lig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hi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droxyethylthiazol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hi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methylpyrimidin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hi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NA/THI-4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u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DP-N-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glucosamin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-carboxyvinyltransfer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p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neral stress protein 20U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n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S1181 transpos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Gln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Ty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Val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rug resistance transporte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rB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ac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ub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hemolysin III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ron compound ABC transporte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ron compound ABC transporte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 compound ABC transporter iron compound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r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drug transporte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oa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lybdenum cofactor biosynthesis protein C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ylococcal accessory regulator 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ylococcal accessory regulat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aC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suga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-binding transcriptional regulato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pi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v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TS system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butin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like IIBC component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+/H+ antiporter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22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t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dium/glutamate symporte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7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t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ca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icoplanin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sistance associated membrane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ca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ca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caR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cription regulator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r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Zn-binding lipo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c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lik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ddiction module tox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x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oeB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mh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mhA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tion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efflux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b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gG-binding protein SBI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lg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mma-hemolysin component A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lg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5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mma-hemolysin component C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lg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mma-hemolysin component B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erat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transporter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-lactam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D dependent epimerase/dehydratase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8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transporte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ATP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ATP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eptide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nb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bronectin binding protein A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mbrane spann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24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oxalase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ydrolas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aloacid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alogenase-like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daA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-serine dehydratase iron-sulfur-dependent alpha subunit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daA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-serine dehydratase iron-sulfur-dependent beta subunit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fringolysin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 regulator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droxymethylglutaryl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CoA synth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egulatory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t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7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-pyrroline-5-carboxylate dehydroge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t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porter gate domain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transcriptional regulator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lf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7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umping factor B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c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rbamat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titerminato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glG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transferase system fructose-specific IIABC component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an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nnose-6-phosphate isomerase class I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-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muramoyl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L-alanine amidase domain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sochorismat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et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8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ntercellular adhesion operon transcription regulator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tR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isI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istidine biosynthesis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ifunctional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IE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is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midazole glycerol phosphate synthase subunit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F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i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hosphoribosylformimino-5-aminoimidazol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rboxam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tid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isomeras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A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is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midazole glycerol phosphate synthase subunit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H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is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midazole glycerol phosphate dehydratas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B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is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tidinol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-phosphate aminotransferas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C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is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tidinol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ydrogenase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D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ribosyltransferase</w:t>
            </w:r>
            <w:proofErr w:type="spellEnd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G</w:t>
            </w:r>
            <w:proofErr w:type="spellEnd"/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balt transport family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26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cobalt ABC transporter ATP-binding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E4432F" w:rsidRPr="008B2600" w:rsidTr="008D5A0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4432F" w:rsidRPr="009075E8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075E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m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4432F" w:rsidRPr="008B2600" w:rsidRDefault="00E4432F" w:rsidP="00E443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26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34</w:t>
            </w:r>
          </w:p>
        </w:tc>
      </w:tr>
    </w:tbl>
    <w:p w:rsidR="00ED58B3" w:rsidRPr="008B2600" w:rsidRDefault="00ED58B3">
      <w:pPr>
        <w:rPr>
          <w:rFonts w:ascii="Times New Roman" w:hAnsi="Times New Roman" w:cs="Times New Roman"/>
          <w:sz w:val="24"/>
          <w:szCs w:val="24"/>
        </w:rPr>
      </w:pPr>
    </w:p>
    <w:sectPr w:rsidR="00ED58B3" w:rsidRPr="008B2600" w:rsidSect="00ED58B3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8B3"/>
    <w:rsid w:val="0048220D"/>
    <w:rsid w:val="00483D7A"/>
    <w:rsid w:val="004D7B98"/>
    <w:rsid w:val="004E4011"/>
    <w:rsid w:val="00516F27"/>
    <w:rsid w:val="0052707F"/>
    <w:rsid w:val="00533C58"/>
    <w:rsid w:val="00625644"/>
    <w:rsid w:val="00754159"/>
    <w:rsid w:val="00865CB8"/>
    <w:rsid w:val="008B2600"/>
    <w:rsid w:val="008D5A0E"/>
    <w:rsid w:val="008F5B33"/>
    <w:rsid w:val="009075E8"/>
    <w:rsid w:val="00AB624D"/>
    <w:rsid w:val="00B41ED1"/>
    <w:rsid w:val="00BC6EA3"/>
    <w:rsid w:val="00D32C1A"/>
    <w:rsid w:val="00E4432F"/>
    <w:rsid w:val="00ED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3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3871</Words>
  <Characters>22065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Bae, Taeok</cp:lastModifiedBy>
  <cp:revision>9</cp:revision>
  <dcterms:created xsi:type="dcterms:W3CDTF">2015-05-13T15:03:00Z</dcterms:created>
  <dcterms:modified xsi:type="dcterms:W3CDTF">2015-05-17T01:05:00Z</dcterms:modified>
</cp:coreProperties>
</file>